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>
          <w:rFonts w:ascii="Arial" w:hAnsi="Arial" w:eastAsia="DengXian;等线" w:cs="Arial"/>
          <w:sz w:val="15"/>
          <w:szCs w:val="15"/>
        </w:rPr>
      </w:pPr>
      <w:bookmarkStart w:id="0" w:name="_Hlk529628077"/>
      <w:bookmarkEnd w:id="0"/>
      <w:r>
        <w:rPr>
          <w:rFonts w:eastAsia="Times New Roman" w:cs="Arial" w:ascii="Arial" w:hAnsi="Arial"/>
          <w:b/>
          <w:iCs/>
          <w:kern w:val="0"/>
          <w:sz w:val="15"/>
          <w:szCs w:val="15"/>
          <w:lang w:eastAsia="en-CA"/>
        </w:rPr>
        <w:t xml:space="preserve">S2 </w:t>
      </w:r>
      <w:r>
        <w:rPr>
          <w:rFonts w:eastAsia="DengXian;等线" w:cs="Arial" w:ascii="Arial" w:hAnsi="Arial"/>
          <w:b/>
          <w:bCs/>
          <w:sz w:val="15"/>
          <w:szCs w:val="15"/>
        </w:rPr>
        <w:t>T</w:t>
      </w:r>
      <w:r>
        <w:rPr>
          <w:rFonts w:eastAsia="DengXian;等线" w:cs="Arial" w:ascii="Arial" w:hAnsi="Arial"/>
          <w:b/>
          <w:bCs/>
          <w:sz w:val="15"/>
          <w:szCs w:val="15"/>
        </w:rPr>
        <w:t xml:space="preserve">able </w:t>
      </w:r>
      <w:r>
        <w:rPr>
          <w:rFonts w:eastAsia="DengXian;等线" w:cs="Arial" w:ascii="Arial" w:hAnsi="Arial"/>
          <w:sz w:val="15"/>
          <w:szCs w:val="15"/>
        </w:rPr>
        <w:t>Search strategy</w:t>
      </w:r>
    </w:p>
    <w:p>
      <w:pPr>
        <w:pStyle w:val="Normal"/>
        <w:widowControl w:val="false"/>
        <w:rPr>
          <w:rFonts w:ascii="Arial" w:hAnsi="Arial" w:eastAsia="仿宋;Microsoft YaHei" w:cs="Arial"/>
          <w:sz w:val="15"/>
          <w:szCs w:val="15"/>
        </w:rPr>
      </w:pPr>
      <w:r>
        <w:rPr>
          <w:rFonts w:eastAsia="仿宋;Microsoft YaHei" w:cs="Arial" w:ascii="Arial" w:hAnsi="Arial"/>
          <w:b/>
          <w:bCs/>
          <w:sz w:val="15"/>
          <w:szCs w:val="15"/>
        </w:rPr>
        <w:t>a:</w:t>
      </w:r>
      <w:r>
        <w:rPr>
          <w:rFonts w:eastAsia="仿宋;Microsoft YaHei" w:cs="Arial" w:ascii="Arial" w:hAnsi="Arial"/>
          <w:sz w:val="15"/>
          <w:szCs w:val="15"/>
        </w:rPr>
        <w:t xml:space="preserve"> Search strategy in PubMed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</w:t>
            </w:r>
          </w:p>
        </w:tc>
        <w:tc>
          <w:tcPr>
            <w:tcW w:w="7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Quer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</w:t>
            </w:r>
          </w:p>
        </w:tc>
        <w:tc>
          <w:tcPr>
            <w:tcW w:w="75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“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>Esophageal Neoplasms”[mh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Esophageal Neoplasm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[tiab] OR 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Esophagus Neoplasm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[tiab] OR Esophagus Cancer[tiab] OR Esophageal Cancer[tiab] OR 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Esophageal Cancers[tiab] 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Esophageal[tiab] OR Oesophageal[tiab] OR Esophagus[tiab] OR Esophag*[tiab] OR Oesophag*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4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Cancer*[tiab] OR Tumour*[tiab] OR Tumor[tiab] OR Neoplasm*[tiab] OR Carcinoma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5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3 AND #4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6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 OR #2 OR #5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7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"Esophagogastric Junction"[Mesh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8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Junction, Esophagogastric[tiab] OR Gastroesophageal Junction[tiab] OR Gastroesophageal Junctions[tiab] OR Junction, Gastroesophageal[tiab] OR Junctions, Gastroesophageal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9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7 OR #8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0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9 AND #4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1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color w:val="242021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color w:val="242021"/>
                <w:sz w:val="15"/>
                <w:szCs w:val="15"/>
              </w:rPr>
              <w:t>#6 OR #10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color w:val="242021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color w:val="242021"/>
                <w:sz w:val="15"/>
                <w:szCs w:val="15"/>
              </w:rPr>
              <w:t>Advanced[tiab] OR Stage IV[tiab] OR Stage 4[tiab] OR Stage Four[tiab] OR StageIIIB[tiab] OR Metastatic[tiab] OR Metastases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color w:val="242021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color w:val="242021"/>
                <w:sz w:val="15"/>
                <w:szCs w:val="15"/>
              </w:rPr>
              <w:t>Second-line[tiab] OR Third-line[tiab] OR Refractory[tiab] OR Previously treated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4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Chemoradiotherapy[tiab] OR Chemotherapy</w:t>
            </w:r>
            <w:r>
              <w:rPr>
                <w:rFonts w:eastAsia="仿宋;Microsoft YaHei" w:cs="Arial" w:ascii="Arial" w:hAnsi="Arial"/>
                <w:color w:val="242021"/>
                <w:sz w:val="15"/>
                <w:szCs w:val="15"/>
              </w:rPr>
              <w:t xml:space="preserve">[tiab] 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>OR Chemotherap*[tiab] OR Chemoradi*[tiab] OR Radiochemo*[tiab] OR Radiation therapy[tiab] OR Radiotherapy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5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EGFR[tiab] OR Epidermal Growth Factor Receptor[tiab] OR Cetuximab[tiab] OR Panitumumab[tiab] OR Matuzumab[tiab] OR Nimotuzumab[tiab] OR Tyrosine Kinase Inhibitor[tiab] OR TKI[tiab] OR Gefitinib[tiab] OR Erlotinib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6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Vascular Endothelial Growth Factor[tiab] OR VEGF[tiab] OR VEGFR[tiab] OR Bevacizumab[tiab] OR Sunitinib[tiab] OR Ramucirumab[tiab] OR Apatinib[Title/Abstract] OR Sorafenib[tiab] OR Apatinib[tiab] OR Regorafenib[tiab] OR Anlotinib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7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HER2[tiab] OR HER-2[tiab] OR Trastuzumab[tiab] OR Pertuzumab[tiab] OR Lapatinib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8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c-Met[tiab] OR Onartuzumab[tiab] OR Rilotumumab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9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Programmed Death Ligand 1[tiab] OR PD-L1[tiab] OR Programmed Death 1[tiab] OR PD-1[tiab] OR Anti-Programmed Death Ligand 1[tiab] OR Anti-PD-L1[tiab] OR Anti-Programmed Death 1[tiab] OR Anti-PD-1[tiab] OR Atezolizumab[tiab] OR Durvalumab[tiab] OR Nivolumab[tiab] OR Pembrolizumab[tiab] OR Avelumab[tiab] OR Camrelizumab[tiab] OR Anti-Cytotoxic T-lymphocyte antigen 4[tiab] OR Anti-CTLA-4[tiab] OR Ipilimumab[tiab] OR Tremelimumab[tiab] OR Immunotherapy[tiab] OR Immune checkpoint inhibitors[tiab] OR ICI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20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4 OR #15 OR #16 OR #17 OR #18 OR #19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21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Randomized Controlled Tial[pt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2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Controlled Cinical Trial[pt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2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Randomized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24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Placebo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25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Randomly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26</w:t>
            </w:r>
          </w:p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27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Trial[tiab]</w:t>
            </w:r>
          </w:p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Drug Therapy[sh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28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Groups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29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21 OR #22 OR #23 OR #24 OR #25 OR #26 OR #27 OR #28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30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Animals[mh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31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Humans[mh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3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30 NOT #31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3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29 NOT #32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34</w:t>
            </w:r>
          </w:p>
        </w:tc>
        <w:tc>
          <w:tcPr>
            <w:tcW w:w="75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1 AND #12 AND #13 AND #20 AND #33</w:t>
            </w:r>
          </w:p>
        </w:tc>
      </w:tr>
    </w:tbl>
    <w:p>
      <w:pPr>
        <w:pStyle w:val="Normal"/>
        <w:widowControl w:val="false"/>
        <w:rPr>
          <w:rFonts w:ascii="Arial" w:hAnsi="Arial" w:eastAsia="仿宋;Microsoft YaHei" w:cs="Arial"/>
          <w:sz w:val="15"/>
          <w:szCs w:val="15"/>
        </w:rPr>
      </w:pPr>
      <w:bookmarkStart w:id="1" w:name="_Hlk529628077"/>
      <w:bookmarkEnd w:id="1"/>
      <w:r>
        <w:rPr>
          <w:rFonts w:eastAsia="仿宋;Microsoft YaHei" w:cs="Arial" w:ascii="Arial" w:hAnsi="Arial"/>
          <w:b/>
          <w:bCs/>
          <w:sz w:val="15"/>
          <w:szCs w:val="15"/>
        </w:rPr>
        <w:t>b:</w:t>
      </w:r>
      <w:r>
        <w:rPr>
          <w:rFonts w:eastAsia="仿宋;Microsoft YaHei" w:cs="Arial" w:ascii="Arial" w:hAnsi="Arial"/>
          <w:sz w:val="15"/>
          <w:szCs w:val="15"/>
        </w:rPr>
        <w:t xml:space="preserve"> Search strategy in Embase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</w:t>
              <w:tab/>
            </w:r>
          </w:p>
        </w:tc>
        <w:tc>
          <w:tcPr>
            <w:tcW w:w="7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Quer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</w:t>
            </w:r>
          </w:p>
        </w:tc>
        <w:tc>
          <w:tcPr>
            <w:tcW w:w="75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‘</w:t>
            </w:r>
            <w:bookmarkStart w:id="2" w:name="OLE_LINK16"/>
            <w:bookmarkStart w:id="3" w:name="OLE_LINK15"/>
            <w:r>
              <w:rPr>
                <w:rFonts w:eastAsia="仿宋;Microsoft YaHei" w:cs="Arial" w:ascii="Arial" w:hAnsi="Arial"/>
                <w:sz w:val="15"/>
                <w:szCs w:val="15"/>
              </w:rPr>
              <w:t>esophagus tumor</w:t>
            </w:r>
            <w:bookmarkEnd w:id="2"/>
            <w:bookmarkEnd w:id="3"/>
            <w:r>
              <w:rPr>
                <w:rFonts w:eastAsia="仿宋;Microsoft YaHei" w:cs="Arial" w:ascii="Arial" w:hAnsi="Arial"/>
                <w:sz w:val="15"/>
                <w:szCs w:val="15"/>
              </w:rPr>
              <w:t>’/exp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bookmarkStart w:id="4" w:name="OLE_LINK18"/>
            <w:bookmarkStart w:id="5" w:name="OLE_LINK17"/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‘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esophagus tumor’:ab,ti OR ‘esophageal neoplasm’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:ab,ti OR 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‘esophagus neoplasm’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>:ab,ti OR ‘esophagus cancer’:ab,ti OR ‘esophageal cancer’:ab,ti OR ‘esophageal cancers’:ab,ti OR ‘gastro-esophageal junction neoplasms’:ab,ti OR ‘esophagogastric junction neoplasms’:ab,ti</w:t>
            </w:r>
            <w:bookmarkEnd w:id="4"/>
            <w:bookmarkEnd w:id="5"/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bookmarkStart w:id="6" w:name="_Hlk44078237"/>
            <w:bookmarkStart w:id="7" w:name="OLE_LINK20"/>
            <w:bookmarkStart w:id="8" w:name="OLE_LINK19"/>
            <w:bookmarkEnd w:id="6"/>
            <w:bookmarkEnd w:id="7"/>
            <w:bookmarkEnd w:id="8"/>
            <w:r>
              <w:rPr>
                <w:rFonts w:eastAsia="仿宋;Microsoft YaHei" w:cs="Arial" w:ascii="Arial" w:hAnsi="Arial"/>
                <w:sz w:val="15"/>
                <w:szCs w:val="15"/>
              </w:rPr>
              <w:t>#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‘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>esophageal’:ab,ti OR ‘oesophageal’:ab,ti OR ‘esophagus’:ab,ti OR ‘esophag*’:ab,ti OR ‘oesophag*’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4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‘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>cancer*’:ab,ti OR ‘tumour*’:ab,ti OR ‘tumor’:ab,ti OR ‘neoplasm*’:ab,ti OR ‘carcinoma’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5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#3 AND #4 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6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bookmarkStart w:id="9" w:name="OLE_LINK21"/>
            <w:r>
              <w:rPr>
                <w:rFonts w:eastAsia="仿宋;Microsoft YaHei" w:cs="Arial" w:ascii="Arial" w:hAnsi="Arial"/>
                <w:sz w:val="15"/>
                <w:szCs w:val="15"/>
              </w:rPr>
              <w:t>#1 OR #2 OR #5</w:t>
            </w:r>
            <w:bookmarkEnd w:id="9"/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7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‘</w:t>
            </w:r>
            <w:bookmarkStart w:id="10" w:name="OLE_LINK22"/>
            <w:r>
              <w:rPr>
                <w:rFonts w:eastAsia="仿宋;Microsoft YaHei" w:cs="Arial" w:ascii="Arial" w:hAnsi="Arial"/>
                <w:sz w:val="15"/>
                <w:szCs w:val="15"/>
              </w:rPr>
              <w:t>gastroesophageal junction</w:t>
            </w:r>
            <w:bookmarkEnd w:id="10"/>
            <w:r>
              <w:rPr>
                <w:rFonts w:eastAsia="仿宋;Microsoft YaHei" w:cs="Arial" w:ascii="Arial" w:hAnsi="Arial"/>
                <w:sz w:val="15"/>
                <w:szCs w:val="15"/>
              </w:rPr>
              <w:t>’/exp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8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‘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>junction, esophagogastric’:ab,ti OR ‘gastroesophageal junction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gastroesophageal Junctions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junction, gastroesophageal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junctions, gastroesophageal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9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7 OR #8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0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9 AND #4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1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6 OR #10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color w:val="242021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color w:val="242021"/>
                <w:sz w:val="15"/>
                <w:szCs w:val="15"/>
              </w:rPr>
              <w:t>‘</w:t>
            </w:r>
            <w:r>
              <w:rPr>
                <w:rFonts w:eastAsia="仿宋;Microsoft YaHei" w:cs="Arial" w:ascii="Arial" w:hAnsi="Arial"/>
                <w:color w:val="242021"/>
                <w:sz w:val="15"/>
                <w:szCs w:val="15"/>
              </w:rPr>
              <w:t>advanced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color w:val="242021"/>
                <w:sz w:val="15"/>
                <w:szCs w:val="15"/>
              </w:rPr>
              <w:t xml:space="preserve"> OR ‘stage IV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color w:val="242021"/>
                <w:sz w:val="15"/>
                <w:szCs w:val="15"/>
              </w:rPr>
              <w:t xml:space="preserve"> OR ‘stage 4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color w:val="242021"/>
                <w:sz w:val="15"/>
                <w:szCs w:val="15"/>
              </w:rPr>
              <w:t xml:space="preserve"> OR ‘stage four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color w:val="242021"/>
                <w:sz w:val="15"/>
                <w:szCs w:val="15"/>
              </w:rPr>
              <w:t xml:space="preserve"> OR ‘stageIII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color w:val="242021"/>
                <w:sz w:val="15"/>
                <w:szCs w:val="15"/>
              </w:rPr>
              <w:t xml:space="preserve"> OR ‘metastatic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color w:val="242021"/>
                <w:sz w:val="15"/>
                <w:szCs w:val="15"/>
              </w:rPr>
              <w:t xml:space="preserve"> OR ‘metastases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color w:val="242021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color w:val="242021"/>
                <w:sz w:val="15"/>
                <w:szCs w:val="15"/>
              </w:rPr>
              <w:t>‘</w:t>
            </w:r>
            <w:r>
              <w:rPr>
                <w:rFonts w:eastAsia="仿宋;Microsoft YaHei" w:cs="Arial" w:ascii="Arial" w:hAnsi="Arial"/>
                <w:color w:val="242021"/>
                <w:sz w:val="15"/>
                <w:szCs w:val="15"/>
              </w:rPr>
              <w:t>second-line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color w:val="242021"/>
                <w:sz w:val="15"/>
                <w:szCs w:val="15"/>
              </w:rPr>
              <w:t xml:space="preserve"> OR ‘third-line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color w:val="242021"/>
                <w:sz w:val="15"/>
                <w:szCs w:val="15"/>
              </w:rPr>
              <w:t xml:space="preserve"> OR ‘refractory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color w:val="242021"/>
                <w:sz w:val="15"/>
                <w:szCs w:val="15"/>
              </w:rPr>
              <w:t xml:space="preserve"> OR ‘previously treated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4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‘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>chemoradiotherapy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chemotherapy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color w:val="242021"/>
                <w:sz w:val="15"/>
                <w:szCs w:val="15"/>
              </w:rPr>
              <w:t xml:space="preserve"> 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>OR ‘chemotherap*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chemoradi*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radiochemo*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radiation therapy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radiotherapy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5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‘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>EGFR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epidermal growth factor receptor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cetuxima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panitumuma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matuzuma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nimotuzuma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tyrosine kinase inhibitor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TKI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gefitini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erlotini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6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‘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>vascular endothelial growth factor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VEGF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VEGFR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bevacizuma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sunitini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ramuciruma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apatini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sorafeni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apatini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regorafeni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anlotini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7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‘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>HER2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HER-2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trastuzuma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pertuzuma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lapatini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8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‘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>c-Met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onartuzuma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rilotumuma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9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‘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>programmed death ligand 1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PD-L1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programmed death 1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PD-1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anti-programmed death ligand 1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anti-PD-L1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anti-programmed death 1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anti-PD-1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atezolizuma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durvaluma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nivoluma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pembrolizuma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aveluma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camrelizuma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anti-cytotoxic T-lymphocyte antigen 4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anti-CTLA-4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ipilimuma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tremelimumab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immunotherapy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immune checkpoint inhibitors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 OR ‘ICI</w:t>
            </w:r>
            <w:r>
              <w:rPr>
                <w:rFonts w:eastAsia="仿宋;Microsoft YaHei" w:cs="Arial" w:ascii="Arial" w:hAnsi="Arial"/>
                <w:bCs/>
                <w:sz w:val="15"/>
                <w:szCs w:val="15"/>
              </w:rPr>
              <w:t>’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20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4 OR #15 OR #16 OR #17 OR #18 OR #19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21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'trial'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21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'random*'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2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'clinical trial'/de OR 'controlled clinical trial'/de OR 'randomized controlled trial'/de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2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21 OR #21 OR #22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24</w:t>
            </w:r>
          </w:p>
        </w:tc>
        <w:tc>
          <w:tcPr>
            <w:tcW w:w="75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1 AND #12 AND #13 AND #20 AND #23</w:t>
            </w:r>
          </w:p>
        </w:tc>
      </w:tr>
    </w:tbl>
    <w:p>
      <w:pPr>
        <w:pStyle w:val="Normal"/>
        <w:widowControl w:val="false"/>
        <w:rPr>
          <w:rFonts w:ascii="Arial" w:hAnsi="Arial" w:eastAsia="仿宋;Microsoft YaHei" w:cs="Arial"/>
          <w:sz w:val="15"/>
          <w:szCs w:val="15"/>
        </w:rPr>
      </w:pPr>
      <w:r>
        <w:rPr>
          <w:rFonts w:eastAsia="仿宋;Microsoft YaHei" w:cs="Arial" w:ascii="Arial" w:hAnsi="Arial"/>
          <w:b/>
          <w:bCs/>
          <w:sz w:val="15"/>
          <w:szCs w:val="15"/>
        </w:rPr>
        <w:t xml:space="preserve">c: </w:t>
      </w:r>
      <w:r>
        <w:rPr>
          <w:rFonts w:eastAsia="仿宋;Microsoft YaHei" w:cs="Arial" w:ascii="Arial" w:hAnsi="Arial"/>
          <w:sz w:val="15"/>
          <w:szCs w:val="15"/>
        </w:rPr>
        <w:t>Search strategy in Cochrane Library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</w:t>
              <w:tab/>
            </w:r>
          </w:p>
        </w:tc>
        <w:tc>
          <w:tcPr>
            <w:tcW w:w="7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Quer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</w:t>
            </w:r>
          </w:p>
        </w:tc>
        <w:tc>
          <w:tcPr>
            <w:tcW w:w="75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bookmarkStart w:id="11" w:name="OLE_LINK11"/>
            <w:bookmarkStart w:id="12" w:name="OLE_LINK10"/>
            <w:r>
              <w:rPr>
                <w:rFonts w:eastAsia="仿宋;Microsoft YaHei" w:cs="Arial" w:ascii="Arial" w:hAnsi="Arial"/>
                <w:sz w:val="15"/>
                <w:szCs w:val="15"/>
              </w:rPr>
              <w:t>MeSH descriptor: [Esophageal Neoplasms] explode all trees</w:t>
            </w:r>
            <w:bookmarkEnd w:id="11"/>
            <w:bookmarkEnd w:id="12"/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(esophageal neoplasm OR esophagus neoplasm OR esophagus cancer OR esophageal cancer OR esophageal cancers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((esophageal OR oesophageal OR esophagus OR esophag* OR oesophag*) AND (neoplas* OR cancer* OR carcinoma* OR tumour* or tumor)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4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MeSH descriptor: [Esoph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>a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>gogastric Junction] explode all trees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5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(junction, esophagogastric OR gastroesophageal junction OR gastroesophageal junctions OR junction, gastroesophageal OR junctions, gastroesophageal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6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(neoplas* OR cancer* OR carcinoma* OR tumour* or tumor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7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 xml:space="preserve">#4 OR #5 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8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7 AND #6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9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 OR #2 OR #3 OR #8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0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color w:val="242021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color w:val="242021"/>
                <w:sz w:val="15"/>
                <w:szCs w:val="15"/>
              </w:rPr>
              <w:t>(advanced OR stage IV OR stage 4 OR stage four OR stageIIIB OR metastatic OR metastases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1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color w:val="242021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color w:val="242021"/>
                <w:sz w:val="15"/>
                <w:szCs w:val="15"/>
              </w:rPr>
              <w:t>(second-line OR third-line OR refractory OR previously treated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bookmarkStart w:id="13" w:name="OLE_LINK12"/>
            <w:r>
              <w:rPr>
                <w:rFonts w:eastAsia="仿宋;Microsoft YaHei" w:cs="Arial" w:ascii="Arial" w:hAnsi="Arial"/>
                <w:sz w:val="15"/>
                <w:szCs w:val="15"/>
              </w:rPr>
              <w:t>(chemoradiotherapy OR chemotherapy</w:t>
            </w:r>
            <w:r>
              <w:rPr>
                <w:rFonts w:eastAsia="仿宋;Microsoft YaHei" w:cs="Arial" w:ascii="Arial" w:hAnsi="Arial"/>
                <w:color w:val="242021"/>
                <w:sz w:val="15"/>
                <w:szCs w:val="15"/>
              </w:rPr>
              <w:t xml:space="preserve"> </w:t>
            </w:r>
            <w:r>
              <w:rPr>
                <w:rFonts w:eastAsia="仿宋;Microsoft YaHei" w:cs="Arial" w:ascii="Arial" w:hAnsi="Arial"/>
                <w:sz w:val="15"/>
                <w:szCs w:val="15"/>
              </w:rPr>
              <w:t>OR chemotherap* OR chemoradi* OR radiochemo* OR radiation therapy OR radiotherapy)</w:t>
            </w:r>
            <w:bookmarkEnd w:id="13"/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(EGFR OR epidermal growth factor receptor OR cetuximab OR panitumumab OR matuzumab OR nimotuzumab OR tyrosine kinase inhibitor OR TKI OR gefitinib OR erlotinib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4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(vascular endothelial growth factor OR VEGF OR VEGFR OR bevacizumab OR sunitinib OR ramucirumab OR apatinib OR sorafenib OR apatinib OR regorafenib OR anlotinib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5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(HER2 OR HER-2 OR Trastuzumab OR Pertuzumab OR Lapatinib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6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(c-Met OR Onartuzumab OR Rilotumumab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7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(Programmed Death Ligand 1 OR PD-L1 OR Programmed Death 1 OR PD-1 OR Anti-Programmed Death Ligand 1 OR Anti-PD-L1 OR Anti-Programmed Death 1 OR Anti-PD-1 OR Atezolizumab OR Durvalumab OR Nivolumab OR Pembrolizumab OR Avelumab OR Camrelizumab OR Anti-Cytotoxic T-lymphocyte antigen 4 OR Anti-CTLA-4 OR Ipilimumab OR Tremelimumab OR Immunotherapy OR Immune checkpoint inhibitors OR ICI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8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2 OR #13 OR #14 OR #15 OR #16 OR #17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9</w:t>
            </w:r>
          </w:p>
        </w:tc>
        <w:tc>
          <w:tcPr>
            <w:tcW w:w="75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bookmarkStart w:id="14" w:name="OLE_LINK14"/>
            <w:bookmarkStart w:id="15" w:name="OLE_LINK13"/>
            <w:r>
              <w:rPr>
                <w:rFonts w:eastAsia="仿宋;Microsoft YaHei" w:cs="Arial" w:ascii="Arial" w:hAnsi="Arial"/>
                <w:sz w:val="15"/>
                <w:szCs w:val="15"/>
              </w:rPr>
              <w:t>#9 AND #10 AND #11 AND #18</w:t>
            </w:r>
            <w:bookmarkEnd w:id="14"/>
            <w:bookmarkEnd w:id="15"/>
          </w:p>
        </w:tc>
      </w:tr>
    </w:tbl>
    <w:p>
      <w:pPr>
        <w:pStyle w:val="Normal"/>
        <w:rPr>
          <w:rFonts w:ascii="Arial" w:hAnsi="Arial" w:eastAsia="仿宋;Microsoft YaHei" w:cs="Arial"/>
          <w:color w:val="000000"/>
          <w:kern w:val="0"/>
          <w:sz w:val="15"/>
          <w:szCs w:val="15"/>
        </w:rPr>
      </w:pPr>
      <w:r>
        <w:rPr>
          <w:rFonts w:eastAsia="仿宋;Microsoft YaHei" w:cs="Arial" w:ascii="Arial" w:hAnsi="Arial"/>
          <w:b/>
          <w:bCs/>
          <w:color w:val="000000"/>
          <w:kern w:val="0"/>
          <w:sz w:val="15"/>
          <w:szCs w:val="15"/>
        </w:rPr>
        <w:t xml:space="preserve">d: </w:t>
      </w:r>
      <w:r>
        <w:rPr>
          <w:rFonts w:eastAsia="仿宋;Microsoft YaHei" w:cs="Arial" w:ascii="Arial" w:hAnsi="Arial"/>
          <w:color w:val="000000"/>
          <w:kern w:val="0"/>
          <w:sz w:val="15"/>
          <w:szCs w:val="15"/>
        </w:rPr>
        <w:t>Search strategy in Web of Science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</w:t>
            </w:r>
          </w:p>
        </w:tc>
        <w:tc>
          <w:tcPr>
            <w:tcW w:w="7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Quer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bookmarkStart w:id="16" w:name="_Hlk44076202"/>
            <w:bookmarkStart w:id="17" w:name="OLE_LINK4"/>
            <w:bookmarkStart w:id="18" w:name="OLE_LINK1"/>
            <w:bookmarkEnd w:id="16"/>
            <w:bookmarkEnd w:id="17"/>
            <w:bookmarkEnd w:id="18"/>
            <w:r>
              <w:rPr>
                <w:rFonts w:eastAsia="仿宋;Microsoft YaHei" w:cs="Arial" w:ascii="Arial" w:hAnsi="Arial"/>
                <w:sz w:val="15"/>
                <w:szCs w:val="15"/>
              </w:rPr>
              <w:t>#1</w:t>
            </w:r>
          </w:p>
        </w:tc>
        <w:tc>
          <w:tcPr>
            <w:tcW w:w="75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TS=("esophageal neoplasm” OR “esophagus neoplasm” OR “esophagus cancer” OR “esophageal cancer” OR “esophageal cancers” OR ((esophageal OR oesophageal OR esophagus OR esophag* OR oesophag*) AND (neoplas* OR cancer* OR carcinoma* OR tumour* or tumor))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bookmarkStart w:id="19" w:name="OLE_LINK5"/>
            <w:r>
              <w:rPr>
                <w:rFonts w:eastAsia="仿宋;Microsoft YaHei" w:cs="Arial" w:ascii="Arial" w:hAnsi="Arial"/>
                <w:sz w:val="15"/>
                <w:szCs w:val="15"/>
              </w:rPr>
              <w:t>TS=(("esophagogastric junction” OR “junction, esophagogastric” OR “gastroesophageal junction” OR “gastroesophageal junctions” OR “junction, gastroesophageal” OR “junctions, jastroesophageal”) AND (neoplas* OR cancer* OR carcinoma* OR tumour* or tumor))</w:t>
            </w:r>
            <w:bookmarkEnd w:id="19"/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 OR #2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4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TS=(“advanced” OR “stage IV” OR “stage 4” OR “stage Four” OR “stageIIIB” OR “metastatic” OR “metastases”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5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TS=(“second-line” OR “third-line” OR “refractory” OR “previously treated”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6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TS=(“chemoradiotherapy” OR “chemotherapy” OR “chemotherap*” OR “chemoradi*” OR “radiochemo*” OR “radiation therapy” OR “radiotherapy”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7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bookmarkStart w:id="20" w:name="OLE_LINK6"/>
            <w:r>
              <w:rPr>
                <w:rFonts w:eastAsia="仿宋;Microsoft YaHei" w:cs="Arial" w:ascii="Arial" w:hAnsi="Arial"/>
                <w:sz w:val="15"/>
                <w:szCs w:val="15"/>
              </w:rPr>
              <w:t>TS=(“EGFR” OR “epidermal growth factor receptor” OR “cetuximab” OR “panitumumab” OR “matuzumab” OR “nimotuzumab” OR “tyrosine kinase inhibitor” OR “TKI” OR “gefitinib” OR “erlotinib”)</w:t>
            </w:r>
            <w:bookmarkEnd w:id="20"/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8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bookmarkStart w:id="21" w:name="OLE_LINK7"/>
            <w:r>
              <w:rPr>
                <w:rFonts w:eastAsia="仿宋;Microsoft YaHei" w:cs="Arial" w:ascii="Arial" w:hAnsi="Arial"/>
                <w:sz w:val="15"/>
                <w:szCs w:val="15"/>
              </w:rPr>
              <w:t>TS=(“vascular endothelial growth factor” OR “VEGF” OR “VEGFR” OR “bevacizumab” OR “sunitinib” OR “ramucirumab” OR “apatinib” OR “sorafenib” OR “apatinib” OR “regorafenib” OR “anlotinib”)</w:t>
            </w:r>
            <w:bookmarkEnd w:id="21"/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9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TS=(“HER2” OR “HER-2” OR “trastuzumab” OR “pertuzumab” OR “lapatinib”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0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TS=(“c-Met” OR “onartuzumab” OR “rilotumumab”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1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bookmarkStart w:id="22" w:name="OLE_LINK8"/>
            <w:r>
              <w:rPr>
                <w:rFonts w:eastAsia="仿宋;Microsoft YaHei" w:cs="Arial" w:ascii="Arial" w:hAnsi="Arial"/>
                <w:sz w:val="15"/>
                <w:szCs w:val="15"/>
              </w:rPr>
              <w:t>TS=(“programmed death ligand 1” OR “PD-L1” OR “programmed death 1” OR “PD-1” OR “anti-programmed death ligand 1” OR “anti-PD-L1” OR “anti-programmed death 1” OR “anti-PD-1” OR “atezolizumab” OR “durvalumab” OR “nivolumab” OR “pembrolizumab” OR “avelumab” OR “camrelizumab” OR “anti-cytotoxic T-lymphocyte antigen 4” OR “anti-CTLA-4” OR “ipilimumab” OR “tremelimumab” OR “immunotherapy” OR “immune checkpoint inhibitors” OR “ICI”)</w:t>
            </w:r>
            <w:bookmarkEnd w:id="22"/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6 OR #7 OR #8 OR #9 OR #10 OR #11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TS=("randomized controlled trial" OR "controlled clinical trial" OR "clinical trial" OR "random*" OR "rct*" OR "crossover" OR "masked” OR “blind*" OR "placebo*")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r>
              <w:rPr>
                <w:rFonts w:eastAsia="仿宋;Microsoft YaHei" w:cs="Arial" w:ascii="Arial" w:hAnsi="Arial"/>
                <w:sz w:val="15"/>
                <w:szCs w:val="15"/>
              </w:rPr>
              <w:t>#14</w:t>
            </w:r>
          </w:p>
        </w:tc>
        <w:tc>
          <w:tcPr>
            <w:tcW w:w="75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仿宋;Microsoft YaHei" w:cs="Arial"/>
                <w:sz w:val="15"/>
                <w:szCs w:val="15"/>
              </w:rPr>
            </w:pPr>
            <w:bookmarkStart w:id="23" w:name="OLE_LINK9"/>
            <w:r>
              <w:rPr>
                <w:rFonts w:eastAsia="仿宋;Microsoft YaHei" w:cs="Arial" w:ascii="Arial" w:hAnsi="Arial"/>
                <w:sz w:val="15"/>
                <w:szCs w:val="15"/>
              </w:rPr>
              <w:t>#3 AND #4 AND #5 AND #12 AND #13</w:t>
            </w:r>
            <w:bookmarkEnd w:id="23"/>
          </w:p>
        </w:tc>
      </w:tr>
    </w:tbl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SimSun;宋体" w:cs="SimSun;宋体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">
    <w:name w:val="页脚 Char"/>
    <w:qFormat/>
    <w:rPr>
      <w:rFonts w:eastAsia="Calibri"/>
      <w:sz w:val="21"/>
    </w:rPr>
  </w:style>
  <w:style w:type="character" w:styleId="Font11">
    <w:name w:val="font11"/>
    <w:qFormat/>
    <w:rPr>
      <w:rFonts w:ascii="DengXian;等线" w:hAnsi="DengXian;等线" w:eastAsia="DengXian;等线" w:cs="DengXian;等线"/>
      <w:i w:val="false"/>
      <w:color w:val="000000"/>
      <w:sz w:val="13"/>
      <w:szCs w:val="13"/>
      <w:u w:val="none"/>
    </w:rPr>
  </w:style>
  <w:style w:type="character" w:styleId="Fontstyle01">
    <w:name w:val="fontstyle01"/>
    <w:qFormat/>
    <w:rPr>
      <w:rFonts w:ascii="Calibri" w:hAnsi="Calibri" w:cs="Calibri"/>
      <w:b w:val="false"/>
      <w:bCs w:val="false"/>
      <w:i w:val="false"/>
      <w:iCs w:val="false"/>
      <w:color w:val="000000"/>
      <w:sz w:val="22"/>
      <w:szCs w:val="22"/>
    </w:rPr>
  </w:style>
  <w:style w:type="character" w:styleId="HeaderChar">
    <w:name w:val="Header Char"/>
    <w:qFormat/>
    <w:rPr>
      <w:rFonts w:ascii="Calibri" w:hAnsi="Calibri" w:cs="SimSun;宋体"/>
      <w:kern w:val="2"/>
      <w:sz w:val="18"/>
      <w:szCs w:val="18"/>
    </w:rPr>
  </w:style>
  <w:style w:type="character" w:styleId="Font01">
    <w:name w:val="font01"/>
    <w:qFormat/>
    <w:rPr>
      <w:rFonts w:ascii="Arial" w:hAnsi="Arial" w:cs="Arial"/>
      <w:i w:val="false"/>
      <w:color w:val="000000"/>
      <w:sz w:val="15"/>
      <w:szCs w:val="15"/>
      <w:u w:val="none"/>
      <w:vertAlign w:val="superscript"/>
    </w:rPr>
  </w:style>
  <w:style w:type="character" w:styleId="FooterChar">
    <w:name w:val="Footer Char"/>
    <w:qFormat/>
    <w:rPr>
      <w:rFonts w:ascii="Calibri" w:hAnsi="Calibri" w:cs="SimSun;宋体"/>
      <w:kern w:val="2"/>
      <w:sz w:val="18"/>
      <w:szCs w:val="18"/>
    </w:rPr>
  </w:style>
  <w:style w:type="character" w:styleId="Font61">
    <w:name w:val="font61"/>
    <w:qFormat/>
    <w:rPr>
      <w:rFonts w:ascii="Arial" w:hAnsi="Arial" w:cs="Arial"/>
      <w:i w:val="false"/>
      <w:color w:val="000000"/>
      <w:sz w:val="16"/>
      <w:szCs w:val="16"/>
      <w:u w:val="none"/>
    </w:rPr>
  </w:style>
  <w:style w:type="character" w:styleId="Font21">
    <w:name w:val="font21"/>
    <w:qFormat/>
    <w:rPr>
      <w:rFonts w:ascii="Arial" w:hAnsi="Arial" w:cs="Arial"/>
      <w:i w:val="false"/>
      <w:color w:val="000000"/>
      <w:sz w:val="13"/>
      <w:szCs w:val="13"/>
      <w:u w:val="none"/>
    </w:rPr>
  </w:style>
  <w:style w:type="character" w:styleId="Font41">
    <w:name w:val="font41"/>
    <w:qFormat/>
    <w:rPr>
      <w:rFonts w:ascii="Arial" w:hAnsi="Arial" w:cs="Arial"/>
      <w:i w:val="false"/>
      <w:color w:val="000000"/>
      <w:sz w:val="13"/>
      <w:szCs w:val="13"/>
      <w:u w:val="none"/>
    </w:rPr>
  </w:style>
  <w:style w:type="character" w:styleId="Font31">
    <w:name w:val="font31"/>
    <w:qFormat/>
    <w:rPr>
      <w:rFonts w:ascii="DengXian;等线" w:hAnsi="DengXian;等线" w:eastAsia="DengXian;等线" w:cs="DengXian;等线"/>
      <w:i w:val="false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6T09:55:00Z</dcterms:created>
  <dc:creator>zhaoxinlei</dc:creator>
  <dc:description/>
  <cp:keywords/>
  <dc:language>en-US</dc:language>
  <cp:lastModifiedBy>Priya</cp:lastModifiedBy>
  <dcterms:modified xsi:type="dcterms:W3CDTF">2021-05-28T06:1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